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5: The most abundant gene ontology terms from molecular process ontology. 108 ontology terms were found with significant abundance (p&lt;0.05)</w:t>
      </w:r>
    </w:p>
    <w:tbl>
      <w:tblPr>
        <w:tblW w:w="16000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802"/>
        <w:gridCol w:w="802"/>
        <w:gridCol w:w="789"/>
        <w:gridCol w:w="802"/>
        <w:gridCol w:w="802"/>
        <w:gridCol w:w="789"/>
        <w:gridCol w:w="802"/>
        <w:gridCol w:w="802"/>
        <w:gridCol w:w="789"/>
        <w:gridCol w:w="802"/>
        <w:gridCol w:w="802"/>
        <w:gridCol w:w="789"/>
        <w:gridCol w:w="802"/>
        <w:gridCol w:w="802"/>
        <w:gridCol w:w="789"/>
        <w:gridCol w:w="802"/>
        <w:gridCol w:w="802"/>
        <w:gridCol w:w="789"/>
      </w:tblGrid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HM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OM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VK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VT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YK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YT</w:t>
            </w:r>
          </w:p>
        </w:tc>
      </w:tr>
      <w:tr>
        <w:trPr>
          <w:trHeight w:val="54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Gene Ontology term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orrected P-value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1 out of 206 genes, 7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088 out of 22088 genes, 5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99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8 out of 197 genes, 75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088 out of 22088 genes, 5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78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5 out of 220 genes, 7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088 out of 22088 genes, 5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0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1 out of 255 genes, 74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088 out of 22088 genes, 5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43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1 out of 257 genes, 74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088 out of 22088 genes, 5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66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4 out of 242 genes, 7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088 out of 22088 genes, 5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36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rimary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2 out of 206 genes, 73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478 out of 22088 genes, 52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1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6 out of 197 genes, 7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478 out of 22088 genes, 52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14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7 out of 220 genes, 7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478 out of 22088 genes, 52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85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4 out of 255 genes, 7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478 out of 22088 genes, 52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70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6 out of 257 genes, 76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478 out of 22088 genes, 52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7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8 out of 242 genes, 7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478 out of 22088 genes, 52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31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2 out of 206 genes, 78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561 out of 22088 genes, 65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35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9 out of 197 genes, 80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561 out of 22088 genes, 65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9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0 out of 220 genes, 8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561 out of 22088 genes, 65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56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7 out of 255 genes, 81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561 out of 22088 genes, 65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49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8 out of 257 genes, 8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561 out of 22088 genes, 65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23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4 out of 242 genes, 80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561 out of 22088 genes, 65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2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biopolymer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2 out of 206 genes, 49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973 out of 22088 genes, 36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65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7 out of 197 genes, 49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973 out of 22088 genes, 36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18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8 out of 220 genes, 5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973 out of 22088 genes, 36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33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0 out of 255 genes, 54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973 out of 22088 genes, 36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0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0 out of 257 genes, 5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973 out of 22088 genes, 36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10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4 out of 242 genes, 51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973 out of 22088 genes, 36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1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biopolymer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5 out of 206 genes, 4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28 out of 22088 genes, 3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7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4 out of 197 genes, 47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28 out of 22088 genes, 3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3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1 out of 220 genes, 50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28 out of 22088 genes, 3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78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2 out of 255 genes, 5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28 out of 22088 genes, 3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53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2 out of 257 genes, 51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28 out of 22088 genes, 3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08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7 out of 242 genes, 48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28 out of 22088 genes, 3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31E-0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macromolecule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5 out of 206 genes, 4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213 out of 22088 genes, 32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1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4 out of 197 genes, 47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213 out of 22088 genes, 32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3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1 out of 220 genes, 50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213 out of 22088 genes, 32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80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3 out of 255 genes, 52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213 out of 22088 genes, 32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70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3 out of 257 genes, 5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213 out of 22088 genes, 32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45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7 out of 242 genes, 48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213 out of 22088 genes, 32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68E-0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biological regul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 out of 206 genes, 31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6 out of 22088 genes, 11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28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1 out of 197 genes, 3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6 out of 22088 genes, 11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81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2 out of 220 genes, 3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6 out of 22088 genes, 11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44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3 out of 255 genes, 28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6 out of 22088 genes, 11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44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 out of 257 genes, 30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6 out of 22088 genes, 11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34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3 out of 242 genes, 30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6 out of 22088 genes, 11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23E-12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developmental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206 genes, 3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89 out of 22088 genes, 12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35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197 genes, 33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89 out of 22088 genes, 12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5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 genes, 3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89 out of 22088 genes, 12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14E-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2 out of 255 genes, 32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89 out of 22088 genes, 12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27E-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2 out of 257 genes, 3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89 out of 22088 genes, 12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7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4 out of 242 genes, 3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89 out of 22088 genes, 12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71E-1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multicellular organismal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06 genes, 26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14 out of 22088 genes, 7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83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197 genes, 27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14 out of 22088 genes, 7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50E-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3 out of 220 genes, 28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14 out of 22088 genes, 7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19E-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5 out of 255 genes, 2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14 out of 22088 genes, 7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45E-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9 out of 257 genes, 26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14 out of 22088 genes, 7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23E-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8 out of 242 genes, 28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14 out of 22088 genes, 7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47E-1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multicellular organismal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7 out of 206 genes, 27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2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65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7 out of 197 genes, 28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2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02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5 out of 220 genes, 29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2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4E-1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 out of 255 genes, 26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2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89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 out of 257 genes, 2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2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76E-1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0 out of 242 genes, 28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2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90E-1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cellular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206 genes, 19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37 out of 22088 genes, 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0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197 genes, 2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37 out of 22088 genes, 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11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2 out of 220 genes, 19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37 out of 22088 genes, 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01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55 genes, 1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37 out of 22088 genes, 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24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57 genes, 17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37 out of 22088 genes, 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91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2 out of 242 genes, 17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37 out of 22088 genes, 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6E-0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produc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206 genes, 19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37 out of 22088 genes, 5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16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197 genes, 2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37 out of 22088 genes, 5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53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20 genes, 19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37 out of 22088 genes, 5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66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255 genes, 1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37 out of 22088 genes, 5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43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57 genes, 16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37 out of 22088 genes, 5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73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42 genes, 17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37 out of 22088 genes, 5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89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productive developmental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206 genes, 19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54 out of 22088 genes, 4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61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197 genes, 2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54 out of 22088 genes, 4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08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20 genes, 19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54 out of 22088 genes, 4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75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255 genes, 1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54 out of 22088 genes, 4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5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57 genes, 16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54 out of 22088 genes, 4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7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42 genes, 17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54 out of 22088 genes, 4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39E-11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productive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206 genes, 19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14 out of 22088 genes, 5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72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197 genes, 2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14 out of 22088 genes, 5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53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20 genes, 19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14 out of 22088 genes, 5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85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 out of 255 genes, 1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14 out of 22088 genes, 5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97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57 genes, 16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14 out of 22088 genes, 5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6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42 genes, 17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14 out of 22088 genes, 5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6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sponse to chemical stimulu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 out of 206 genes, 2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32 out of 22088 genes, 11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85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2 out of 197 genes, 21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32 out of 22088 genes, 11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6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 out of 255 genes, 1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59 out of 22088 genes, 6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43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Anatomical structure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 out of 206 genes, 21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23 out of 22088 genes, 6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08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 out of 197 genes, 2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23 out of 22088 genes, 6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04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3 out of 220 genes, 2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23 out of 22088 genes, 6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61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9 out of 255 genes, 2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23 out of 22088 genes, 6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83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9 out of 257 genes, 23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23 out of 22088 genes, 6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22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2 out of 242 genes, 25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23 out of 22088 genes, 6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95E-1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NA biosynthe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06 genes, 2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6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197 genes, 2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54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 out of 220 genes, 2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5 out of 255 genes, 2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40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5 out of 257 genes, 2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72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42 genes, 2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21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transcrip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06 genes, 2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6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197 genes, 2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54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 out of 220 genes, 2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5 out of 255 genes, 2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40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5 out of 257 genes, 2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72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42 genes, 2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21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transcription, DNA-depend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06 genes, 2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6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197 genes, 2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54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 out of 220 genes, 2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5 out of 255 genes, 2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40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5 out of 257 genes, 2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72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42 genes, 2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24 out of 22088 genes, 8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21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biopolymer biosynthe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206 genes, 2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6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197 genes, 2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 genes, 2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06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 out of 255 genes, 27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76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 out of 257 genes, 2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0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0 out of 242 genes, 24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85E-0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biopolymer biosynthe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206 genes, 2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6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197 genes, 2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 genes, 2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06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 out of 255 genes, 27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76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 out of 257 genes, 2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0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0 out of 242 genes, 24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00 out of 22088 genes, 1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85E-0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macromolecule biosynthe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206 genes, 2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3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197 genes, 2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 genes, 2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44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 out of 255 genes, 27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02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 out of 257 genes, 2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13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0 out of 242 genes, 24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95E-0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macromolecule biosynthe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206 genes, 2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3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197 genes, 2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 genes, 2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44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 out of 255 genes, 27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02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1 out of 257 genes, 2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13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0 out of 242 genes, 24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74 out of 22088 genes, 1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95E-0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NA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206 genes, 2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52 out of 22088 genes, 1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 out of 197 genes, 2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52 out of 22088 genes, 1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80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3 out of 220 genes, 2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52 out of 22088 genes, 1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2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9 out of 255 genes, 27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52 out of 22088 genes, 1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68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9 out of 257 genes, 26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52 out of 22088 genes, 1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57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8 out of 242 genes, 24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52 out of 22088 genes, 1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34E-0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biological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8 out of 206 genes, 2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6 out of 22088 genes, 8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33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8 out of 197 genes, 24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6 out of 22088 genes, 8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78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 genes, 2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6 out of 22088 genes, 8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44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4 out of 255 genes, 21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6 out of 22088 genes, 8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56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8 out of 257 genes, 22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6 out of 22088 genes, 8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7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42 genes, 2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6 out of 22088 genes, 8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21E-10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 communic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 out of 206 genes, 14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29 out of 22088 genes, 6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 out of 197 genes, 15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29 out of 22088 genes, 6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7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20 genes, 1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29 out of 22088 genes, 6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8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55 genes, 1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29 out of 22088 genes, 6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57 genes, 1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29 out of 22088 genes, 6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5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42 genes, 1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29 out of 22088 genes, 6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97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sponse to hormone stimulu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 out of 206 genes, 14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74 out of 22088 genes, 5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8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 out of 197 genes, 15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74 out of 22088 genes, 5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 out of 220 genes, 1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74 out of 22088 genes, 5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3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55 genes, 12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74 out of 22088 genes, 5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45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42 genes, 1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74 out of 22088 genes, 5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893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signal transduc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 out of 206 genes, 14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62 out of 22088 genes, 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 out of 197 genes, 15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62 out of 22088 genes, 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87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20 genes, 1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62 out of 22088 genes, 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 out of 257 genes, 1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62 out of 22088 genes, 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42 genes, 12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62 out of 22088 genes, 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4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sponse to endogenous stimulu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06 genes, 1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59 out of 22088 genes, 6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197 genes, 15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59 out of 22088 genes, 6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4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20 genes, 1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59 out of 22088 genes, 6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3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 out of 242 genes, 1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59 out of 22088 genes, 6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24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lignin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 out of 206 genes, 1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38E-4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 out of 197 genes, 16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13E-5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 out of 220 genes, 1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12E-4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 out of 255 genes, 1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67E-4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 out of 257 genes, 1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79E-4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 out of 242 genes, 1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2E-46</w:t>
            </w:r>
          </w:p>
        </w:tc>
      </w:tr>
      <w:tr>
        <w:trPr>
          <w:trHeight w:val="54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amino acid derivative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06 genes, 16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0 out of 22088 genes, 1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55E-1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197 genes, 17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0 out of 22088 genes, 1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55E-2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20 genes, 1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0 out of 22088 genes, 1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22E-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55 genes, 1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0 out of 22088 genes, 1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82E-1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57 genes, 1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0 out of 22088 genes, 1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66E-1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42 genes, 14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0 out of 22088 genes, 1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25E-1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henylpropanoid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06 genes, 16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8 out of 22088 genes, 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61E-2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197 genes, 17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8 out of 22088 genes, 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49E-2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20 genes, 1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8 out of 22088 genes, 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39E-2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55 genes, 1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8 out of 22088 genes, 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97E-2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57 genes, 1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8 out of 22088 genes, 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17E-2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42 genes, 14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8 out of 22088 genes, 1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9E-22</w:t>
            </w:r>
          </w:p>
        </w:tc>
      </w:tr>
      <w:tr>
        <w:trPr>
          <w:trHeight w:val="54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amino acid and derivative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 out of 206 genes, 17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21 out of 22088 genes, 4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17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 out of 197 genes, 17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21 out of 22088 genes, 4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5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 out of 220 genes, 1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21 out of 22088 genes, 4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87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55 genes, 1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21 out of 22088 genes, 4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26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57 genes, 14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21 out of 22088 genes, 4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61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 out of 242 genes, 14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21 out of 22088 genes, 4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2E-0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secondary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 out of 206 genes, 17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5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41E-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 out of 197 genes, 17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5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79E-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 out of 220 genes, 1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5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50E-1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 out of 255 genes, 13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5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92E-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 out of 257 genes, 1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5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28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 out of 242 genes, 1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5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82E-15</w:t>
            </w:r>
          </w:p>
        </w:tc>
      </w:tr>
      <w:tr>
        <w:trPr>
          <w:trHeight w:val="54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aromatic compound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06 genes, 18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2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47E-2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197 genes, 18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2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42E-2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 genes, 16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2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82E-1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 out of 255 genes, 1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2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30E-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 out of 257 genes, 15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2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10E-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42 genes, 1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2 out of 22088 genes, 2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39E-1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organ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06 genes, 18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5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197 genes, 18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87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20 genes, 20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1E-1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55 genes, 1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74E-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57 genes, 19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26E-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0 out of 242 genes, 20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09E-20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system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06 genes, 18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5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197 genes, 18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87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20 genes, 20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1E-1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55 genes, 1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74E-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57 genes, 19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26E-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0 out of 242 genes, 20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69 out of 22088 genes, 3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09E-20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biological qualit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1 out of 206 genes, 10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7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2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1 out of 197 genes, 10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7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1 out of 220 genes, 9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7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55 genes, 9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7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27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57 genes, 8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7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45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2 out of 242 genes, 9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7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651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developmental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2 out of 206 genes, 10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6 out of 22088 genes, 2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93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2 out of 197 genes, 11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6 out of 22088 genes, 2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2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7 out of 220 genes, 1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6 out of 22088 genes, 2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9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55 genes, 12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6 out of 22088 genes, 2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27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9 out of 257 genes, 11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6 out of 22088 genes, 2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95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 out of 242 genes, 1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6 out of 22088 genes, 2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36E-11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ost-embryonic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06 genes, 11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9 out of 22088 genes, 3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58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197 genes, 11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9 out of 22088 genes, 3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9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 genes, 10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9 out of 22088 genes, 3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42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55 genes, 9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9 out of 22088 genes, 3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36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57 genes, 9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9 out of 22088 genes, 3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42 genes, 9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9 out of 22088 genes, 3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4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tissue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06 genes, 11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8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15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197 genes, 11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8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7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 genes, 10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8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83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7 out of 255 genes, 10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8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4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7 out of 257 genes, 10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8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4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 out of 242 genes, 11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8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59E-14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response to hormone stimulu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06 genes, 11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87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197 genes, 12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9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20 genes, 1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3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55 genes, 9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13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57 genes, 9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07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42 genes, 9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77E-07</w:t>
            </w:r>
          </w:p>
        </w:tc>
      </w:tr>
      <w:tr>
        <w:trPr>
          <w:trHeight w:val="315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hormone-mediated signaling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06 genes, 11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87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197 genes, 12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9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20 genes, 1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3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55 genes, 9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13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57 genes, 9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07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42 genes, 9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73 out of 22088 genes, 2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77E-0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intracellular signaling cascad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06 genes, 11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6 out of 22088 genes, 3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20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197 genes, 12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6 out of 22088 genes, 3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91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20 genes, 1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6 out of 22088 genes, 3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51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55 genes, 9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6 out of 22088 genes, 3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57 genes, 9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6 out of 22088 genes, 3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4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4 out of 242 genes, 9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6 out of 22088 genes, 3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response to stimulu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 out of 206 genes, 1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09 out of 22088 genes, 4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11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 out of 197 genes, 14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09 out of 22088 genes, 4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06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 out of 220 genes, 1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09 out of 22088 genes, 4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78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55 genes, 12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09 out of 22088 genes, 4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 out of 257 genes, 12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09 out of 22088 genes, 4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 out of 242 genes, 1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09 out of 22088 genes, 4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3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Anatomical structure morphogenesi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9 out of 206 genes, 1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80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3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9 out of 197 genes, 1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80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39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 out of 220 genes, 16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80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50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2 out of 255 genes, 16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80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29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42 genes, 18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80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23E-1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meristem maintenanc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206 genes, 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8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78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197 genes, 5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8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7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220 genes, 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8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57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 out of 255 genes, 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8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3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 out of 257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8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28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 out of 242 genes, 5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8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46E-13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ionaliz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206 genes, 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197 genes, 5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05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220 genes, 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5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7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42 genes, 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54E-0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Cell Differenti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06 genes, 4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43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197 genes, 5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2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20 genes, 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59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255 genes, 4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22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257 genes, 4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95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42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24E-0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bookmarkStart w:id="0" w:name="RANGE!A52"/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negative regulation of cellular process</w:t>
            </w:r>
            <w:bookmarkEnd w:id="0"/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06 genes, 4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73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197 genes, 5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9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20 genes, 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22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255 genes, 4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09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257 genes, 4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89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42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57E-0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 morphogenesi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06 genes, 5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3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3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197 genes, 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3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41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20 genes, 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3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4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 out of 255 genes, 7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3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66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 out of 257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3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34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 out of 242 genes, 7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3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95E-0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attern specification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06 genes, 5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 out of 22088 genes, 0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35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197 genes, 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 out of 22088 genes, 0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0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20 genes, 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 out of 22088 genes, 0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73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55 genes, 5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 out of 22088 genes, 0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80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57 genes, 5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 out of 22088 genes, 0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32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42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6 out of 22088 genes, 0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0E-0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flower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06 genes, 6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1 out of 22088 genes, 1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197 genes, 6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1 out of 22088 genes, 1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20 genes, 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1 out of 22088 genes, 1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7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55 genes, 5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1 out of 22088 genes, 1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9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57 genes, 5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1 out of 22088 genes, 1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3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42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1 out of 22088 genes, 1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24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negative regulation of biological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06 genes, 6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27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197 genes, 6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21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20 genes, 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76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 out of 255 genes, 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96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 out of 257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9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42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1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07E-0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homeosta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06 genes, 7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2 out of 22088 genes, 1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9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197 genes, 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2 out of 22088 genes, 1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20 genes, 6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2 out of 22088 genes, 1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2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55 genes, 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2 out of 22088 genes, 1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48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57 genes, 5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2 out of 22088 genes, 1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74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42 genes, 6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2 out of 22088 genes, 1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36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productive structure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06 genes, 7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1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5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197 genes, 7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1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20 genes, 6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1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1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55 genes, 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1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72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57 genes, 5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1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8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 out of 242 genes, 6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1 out of 22088 genes, 1.6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92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meristem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 out of 206 genes, 9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5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29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 out of 197 genes, 9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5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82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 out of 220 genes, 8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5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42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2 out of 255 genes, 8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5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24E-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2 out of 257 genes, 8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5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0E-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2 out of 242 genes, 9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5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00E-1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determination of symmetr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06 genes, 2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37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197 genes, 3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2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20 genes, 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1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55 genes, 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21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57 genes, 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53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42 genes, 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78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Axis specific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06 genes, 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8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197 genes, 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8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20 genes, 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65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5 genes, 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4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7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47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42 genes, 2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4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092</w:t>
            </w:r>
          </w:p>
        </w:tc>
      </w:tr>
      <w:tr>
        <w:trPr>
          <w:trHeight w:val="54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component assembly involved in morphogenesi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06 genes, 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74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197 genes, 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58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20 genes, 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0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5 genes, 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14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7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24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42 genes, 2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66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hytosteroid biosynthe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06 genes, 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9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197 genes, 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7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20 genes, 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3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7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42 genes, 2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2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hytosteroid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06 genes, 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96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197 genes, 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76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20 genes, 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3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5 genes, 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77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7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9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42 genes, 2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161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ollen wall assembl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06 genes, 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74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197 genes, 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58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20 genes, 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0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5 genes, 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14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7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24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42 genes, 2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66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steroid biosynthe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06 genes, 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96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197 genes, 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54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20 genes, 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6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5 genes, 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56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7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84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42 genes, 2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5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34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Adaxial/abaxial axis specific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 out of 206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58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 out of 197 genes, 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11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 out of 220 genes, 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26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 out of 242 genes, 1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984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Adaxial/abaxial pattern form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 out of 206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7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53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 out of 197 genes, 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7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89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 out of 220 genes, 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7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46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unannotated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 out of 206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 out of 22088 genes, 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197 genes, 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 out of 22088 genes, 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 genes, 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 out of 22088 genes, 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 out of 255 genes, 1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 out of 22088 genes, 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 out of 257 genes, 1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 out of 22088 genes, 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42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4 out of 22088 genes, 1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Anatomical structure formation involved in morphogenesi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06 genes, 3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6 out of 22088 genes, 0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0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197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6 out of 22088 genes, 0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47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 genes, 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6 out of 22088 genes, 0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97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7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36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42 genes, 2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6 out of 22088 genes, 0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66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 wall biogenesi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06 genes, 3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8 out of 22088 genes, 0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94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197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8 out of 22088 genes, 0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91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 genes, 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8 out of 22088 genes, 0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8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42 genes, 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8 out of 22088 genes, 0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612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floral organ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06 genes, 3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197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5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 genes, 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55 genes, 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86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57 genes, 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91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42 genes, 2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614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lant-type cell wall biogenesi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06 genes, 3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9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197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 genes, 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4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55 genes, 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57 genes, 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3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42 genes, 2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7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ost-embryonic organ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06 genes, 3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197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5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20 genes, 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55 genes, 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86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57 genes, 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91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 out of 242 genes, 2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 out of 22088 genes, 0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614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Anatomical structure homeostasi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4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20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53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5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69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 out of 257 genes, 15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80 out of 22088 genes, 3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40E-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42 genes, 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72E-0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maintenance of meristem identit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85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26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20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08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5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6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7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4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42 genes, 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98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negative regulation of cell differenti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4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20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53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55 genes, 3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85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57 genes, 3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1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42 genes, 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72E-0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negative regulation of developmental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63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60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20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8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55 genes, 3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3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57 genes, 3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31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42 genes, 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53E-0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cell differenti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4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20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53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55 genes, 3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85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57 genes, 3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01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42 genes, 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72E-0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oot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6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5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20 genes, 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2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55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7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57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5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42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01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oot system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6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5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20 genes, 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2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55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7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57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51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 out of 242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6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01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stem cell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03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79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20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6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5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0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7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33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42 genes, 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4E-0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stem cell differenti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03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79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20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6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5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0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7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33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42 genes, 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4E-0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stem cell maintenanc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06 genes, 3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03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197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79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20 genes, 3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16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5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02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57 genes, 3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33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 out of 242 genes, 3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64E-0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developmental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06 genes, 4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9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84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197 genes, 4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9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22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20 genes, 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9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2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5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9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57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 out of 257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9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00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42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9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36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Anatomical structure arrange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06 genes, 4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5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197 genes, 4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41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20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78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5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21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7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2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42 genes, 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93E-11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meristem structural organiz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06 genes, 4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5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197 genes, 4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41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20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78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5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21E-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7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02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42 genes, 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93E-11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ollen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06 genes, 4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5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24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197 genes, 4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5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15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20 genes, 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5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56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55 genes, 3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5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57 genes, 3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5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42 genes, 3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5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3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developmental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206 genes, 4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8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38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 out of 197 genes, 4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8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92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20 genes, 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8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31E-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 out of 257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8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96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42 genes, 5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8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62E-09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response to nutri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06 genes, 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80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197 genes, 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5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 genes, 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55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47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57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59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42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01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dorsal/ventral pattern form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06 genes, 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80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197 genes, 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5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 genes, 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55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47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57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59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42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016</w:t>
            </w:r>
          </w:p>
        </w:tc>
      </w:tr>
      <w:tr>
        <w:trPr>
          <w:trHeight w:val="54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negative regulation of transcription by carbon catabolite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06 genes, 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80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197 genes, 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5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 genes, 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55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47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57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59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42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01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transcription by carbon catabolite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06 genes, 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80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197 genes, 1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25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 genes, 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55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47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57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59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42 genes, 0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 out of 22088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4016</w:t>
            </w:r>
          </w:p>
        </w:tc>
      </w:tr>
      <w:tr>
        <w:trPr>
          <w:trHeight w:val="54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macromolecule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197 genes, 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81 out of 22088 genes, 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3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biosynthe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1 out of 220 genes, 27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86 out of 22088 genes, 17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8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 out of 255 genes, 30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86 out of 22088 genes, 17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95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 out of 257 genes, 30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86 out of 22088 genes, 17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55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242 genes, 27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86 out of 22088 genes, 17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69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 out of 197 genes, 5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6 out of 22088 genes, 1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54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 out of 255 genes, 6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6 out of 22088 genes, 1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4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 out of 242 genes, 6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6 out of 22088 genes, 1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3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 differenti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197 genes, 6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4 out of 22088 genes, 2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9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 out of 255 genes, 7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4 out of 22088 genes, 2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 out of 242 genes, 7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4 out of 22088 genes, 2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6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2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cell morphogenesis involved in differentiation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5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22 out of 22088 genes, 1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37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42 genes, 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22 out of 22088 genes, 1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23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 proliferatio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20 genes, 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3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4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55 genes, 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3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09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57 genes, 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3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15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42 genes, 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3 out of 22088 genes, 0.2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81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biosynthet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1 out of 220 genes, 27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46 out of 22088 genes, 1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31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 out of 255 genes, 30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46 out of 22088 genes, 1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80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 out of 257 genes, 30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46 out of 22088 genes, 1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49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 out of 242 genes, 27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46 out of 22088 genes, 17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21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ellular component morphogenesi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 out of 220 genes, 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6 out of 22088 genes, 1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78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 out of 255 genes, 7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6 out of 22088 genes, 1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 out of 242 genes, 7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6 out of 22088 genes, 1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4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3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gene expression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3 out of 255 genes, 28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17 out of 22088 genes, 16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3 out of 257 genes, 28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17 out of 22088 genes, 16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2 out of 242 genes, 25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17 out of 22088 genes, 16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509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macromolecule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9 out of 220 genes, 5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008 out of 22088 genes, 40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35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2 out of 255 genes, 55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008 out of 22088 genes, 40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2 out of 257 genes, 5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008 out of 22088 genes, 40.8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3 out of 220 genes, 83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829 out of 22088 genes, 7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44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11 out of 255 genes, 8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829 out of 22088 genes, 7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83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13 out of 257 genes, 82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5829 out of 22088 genes, 71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62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4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nitrogen compound metabolic process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4 out of 255 genes, 32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02 out of 22088 genes, 19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4 out of 257 genes, 3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02 out of 22088 genes, 19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3 out of 242 genes, 30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02 out of 22088 genes, 19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3051</w:t>
            </w:r>
          </w:p>
        </w:tc>
      </w:tr>
      <w:tr>
        <w:trPr>
          <w:trHeight w:val="54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nucleobase, nucleoside, nucleotide and nucleic acid metabolic proces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1 out of 220 genes, 27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68 out of 22088 genes, 17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156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0 out of 255 genes, 31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68 out of 22088 genes, 17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41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0 out of 257 genes, 31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68 out of 22088 genes, 17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57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9 out of 242 genes, 28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68 out of 22088 genes, 17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198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phyllome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20 genes, 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4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11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 out of 255 genes, 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29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7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4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42 genes, 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4 out of 22088 genes, 0.7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.22E-05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regulation of development, heterochronic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20 genes, 2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2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5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8 out of 22088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37E-0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57 genes, 2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6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 out of 242 genes, 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 out of 22088 genes, 0.1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47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shoot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20 genes, 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9 out of 22088 genes, 0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 out of 255 genes, 12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62 out of 22088 genes, 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5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7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9 out of 22088 genes, 0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7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42 genes, 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9 out of 22088 genes, 0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42</w:t>
            </w:r>
          </w:p>
        </w:tc>
      </w:tr>
      <w:tr>
        <w:trPr>
          <w:trHeight w:val="360" w:hRule="atLeast"/>
        </w:trPr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shoot system development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20 genes, 5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9 out of 22088 genes, 0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57 genes, 4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9 out of 22088 genes, 0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7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 out of 242 genes, 5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9 out of 22088 genes, 0.9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00042</w:t>
            </w:r>
          </w:p>
        </w:tc>
      </w:tr>
    </w:tbl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/>
      </w:r>
      <w:bookmarkStart w:id="1" w:name="_PictureBullets"/>
      <w:bookmarkStart w:id="2" w:name="_PictureBullets"/>
      <w:bookmarkEnd w:id="2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onMetniChar1">
    <w:name w:val="Balon Metni Char1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StbilgiChar1">
    <w:name w:val="Üstbilgi Char1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ltbilgiChar1">
    <w:name w:val="Altbilgi Char1"/>
    <w:basedOn w:val="DefaultParagraph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Volumevalue">
    <w:name w:val="volume-value"/>
    <w:basedOn w:val="DefaultParagraphFont"/>
    <w:qFormat/>
    <w:rPr/>
  </w:style>
  <w:style w:type="character" w:styleId="Volissuecomma">
    <w:name w:val="vol-issue-comma"/>
    <w:basedOn w:val="DefaultParagraphFont"/>
    <w:qFormat/>
    <w:rPr/>
  </w:style>
  <w:style w:type="character" w:styleId="Issuevalue">
    <w:name w:val="issue-value"/>
    <w:basedOn w:val="DefaultParagraphFont"/>
    <w:qFormat/>
    <w:rPr/>
  </w:style>
  <w:style w:type="character" w:styleId="Slugpages3">
    <w:name w:val="slug-pages3"/>
    <w:basedOn w:val="DefaultParagraphFont"/>
    <w:qFormat/>
    <w:rPr/>
  </w:style>
  <w:style w:type="character" w:styleId="Jnltitle">
    <w:name w:val="jnl-title"/>
    <w:basedOn w:val="DefaultParagraphFont"/>
    <w:qFormat/>
    <w:rPr/>
  </w:style>
  <w:style w:type="character" w:styleId="Jnlurl">
    <w:name w:val="jnl-url"/>
    <w:basedOn w:val="DefaultParagraphFont"/>
    <w:qFormat/>
    <w:rPr/>
  </w:style>
  <w:style w:type="character" w:styleId="Slugpubdate3">
    <w:name w:val="slug-pub-date3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metadatanote3">
    <w:name w:val="slug-metadata-note3"/>
    <w:basedOn w:val="DefaultParagraphFont"/>
    <w:qFormat/>
    <w:rPr/>
  </w:style>
  <w:style w:type="character" w:styleId="Slugaheadofprintdate">
    <w:name w:val="slug-ahead-of-print-dat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Pseudotab3">
    <w:name w:val="pseudotab3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t">
    <w:name w:val="st"/>
    <w:basedOn w:val="DefaultParagraphFont"/>
    <w:qFormat/>
    <w:rPr/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klamaKonusuChar1">
    <w:name w:val="Açıklama Konusu Char1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9">
    <w:name w:val="xl6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query&amp;query=GO:0000904&amp;search_constraint=terms" TargetMode="External"/><Relationship Id="rId3" Type="http://schemas.openxmlformats.org/officeDocument/2006/relationships/hyperlink" Target="http://amigo.geneontology.org/cgi-bin/amigo/go.cgi?action=query&amp;view=query&amp;query=GO:0010467&amp;search_constraint=terms" TargetMode="External"/><Relationship Id="rId4" Type="http://schemas.openxmlformats.org/officeDocument/2006/relationships/hyperlink" Target="http://amigo.geneontology.org/cgi-bin/amigo/go.cgi?action=query&amp;view=query&amp;query=GO:0006807&amp;search_constraint=terms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7:56:00Z</dcterms:created>
  <dc:creator>user</dc:creator>
  <dc:description/>
  <cp:keywords/>
  <dc:language>en-US</dc:language>
  <cp:lastModifiedBy>Turgay UNVER</cp:lastModifiedBy>
  <dcterms:modified xsi:type="dcterms:W3CDTF">2012-10-29T10:10:00Z</dcterms:modified>
  <cp:revision>3</cp:revision>
  <dc:subject/>
  <dc:title/>
</cp:coreProperties>
</file>